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393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5"/>
        <w:gridCol w:w="1074"/>
        <w:gridCol w:w="1183"/>
        <w:gridCol w:w="1059"/>
        <w:gridCol w:w="1216"/>
        <w:gridCol w:w="1032"/>
        <w:gridCol w:w="1150"/>
        <w:gridCol w:w="1092"/>
        <w:gridCol w:w="1216"/>
        <w:gridCol w:w="1042"/>
        <w:gridCol w:w="1162"/>
      </w:tblGrid>
      <w:tr w14:paraId="620E4A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931" w:type="dxa"/>
            <w:gridSpan w:val="11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3816F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both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plementary Table S1</w:t>
            </w:r>
            <w:r>
              <w:rPr>
                <w:rFonts w:hint="eastAsia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collinearity Diagnostics for Multivariable Models</w:t>
            </w:r>
          </w:p>
        </w:tc>
      </w:tr>
      <w:tr w14:paraId="3A7C66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27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31DEA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m</w:t>
            </w:r>
          </w:p>
        </w:tc>
        <w:tc>
          <w:tcPr>
            <w:tcW w:w="10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6535C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F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1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1A3A3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lerance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80B5D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F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2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9D8CD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lerance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24FB4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F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55568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lerance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431C9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F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2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14D38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lerance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A66B9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F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EE297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right"/>
              <w:textAlignment w:val="center"/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lerance</w:t>
            </w: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e</w:t>
            </w:r>
          </w:p>
        </w:tc>
      </w:tr>
      <w:tr w14:paraId="21BDE2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5DB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MH volume</w:t>
            </w:r>
          </w:p>
        </w:tc>
        <w:tc>
          <w:tcPr>
            <w:tcW w:w="10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248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176</w:t>
            </w:r>
          </w:p>
        </w:tc>
        <w:tc>
          <w:tcPr>
            <w:tcW w:w="11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6B7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81906</w:t>
            </w:r>
          </w:p>
        </w:tc>
        <w:tc>
          <w:tcPr>
            <w:tcW w:w="10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CCA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1CE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F1F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1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531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20F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D92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E2B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1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C09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52C394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70F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farct volum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837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CC9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9A6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073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5F1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534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896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A75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F08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FBE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F00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F21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081903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E1D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MH volume quartile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1A8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580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304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B2C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D18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7776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2EB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9185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AC7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E27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E3E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A72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2F1BEE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4BD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zekas scale grad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318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27C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643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A6B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3A1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C3F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6BC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4048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C8F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3334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061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422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3C142F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C57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776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967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139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239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515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813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378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5346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586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76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E8E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0157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6D8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116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E8A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4826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B35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245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7FA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68352</w:t>
            </w:r>
          </w:p>
        </w:tc>
      </w:tr>
      <w:tr w14:paraId="4FC1EA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602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E24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608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02A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498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461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886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0F2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291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6C0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408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5E0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4536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3F2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77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6F1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4516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00D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162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18C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5395</w:t>
            </w:r>
          </w:p>
        </w:tc>
      </w:tr>
      <w:tr w14:paraId="5A8B23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658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eline NIHSS scor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5BA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1806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453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355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D8C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366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F54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0406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0FE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413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B37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961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79A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5391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061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751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533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3686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96A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92378</w:t>
            </w:r>
          </w:p>
        </w:tc>
      </w:tr>
      <w:tr w14:paraId="69B713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57F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eline mRS scor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EC5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377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D8F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0215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640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0948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A71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8487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856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154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212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4004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C5D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449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6CF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9014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C91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2171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FDD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22511</w:t>
            </w:r>
          </w:p>
        </w:tc>
      </w:tr>
      <w:tr w14:paraId="46A583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DD2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ion size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725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185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6BE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8132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083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4896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5EC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014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DF3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567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028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0089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5CB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079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C1D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8760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7A9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818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B8E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96502</w:t>
            </w:r>
          </w:p>
        </w:tc>
      </w:tr>
      <w:tr w14:paraId="3BEEE2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473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olved anatomical region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1AB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806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5D9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E55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0D1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4FE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BAC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045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1B9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7E3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5BDBC2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FC3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ona radiata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58B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582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D71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32929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7B3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39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A70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749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CA2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51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CCE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2976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0CD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788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494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183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8AE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096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5B5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74777</w:t>
            </w:r>
          </w:p>
        </w:tc>
      </w:tr>
      <w:tr w14:paraId="0525F6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7E6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ind w:firstLine="210" w:firstLineChars="10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teral thalamu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692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512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3FC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3266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6D0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178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78E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1829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F34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29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784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8292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94A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616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620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751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A5D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020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F86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06275</w:t>
            </w:r>
          </w:p>
        </w:tc>
      </w:tr>
      <w:tr w14:paraId="229ABA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387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platelet therapy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EA0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014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10A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6354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9C2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152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962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9027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CC4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20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B56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9992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576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062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118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2595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9C4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9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E7A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11078</w:t>
            </w:r>
          </w:p>
        </w:tc>
      </w:tr>
      <w:tr w14:paraId="27679F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0D9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trophil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F44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628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62E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887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EAF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669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FC0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8607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F1E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26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835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8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ED9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863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704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734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EEC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684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BAE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52043</w:t>
            </w:r>
          </w:p>
        </w:tc>
      </w:tr>
      <w:tr w14:paraId="2EF97F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5F6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ocyte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8A8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255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9A7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0171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10D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434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142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3861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B52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25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768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482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6FD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4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C16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0359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06E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456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A3B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493069</w:t>
            </w:r>
          </w:p>
        </w:tc>
      </w:tr>
      <w:tr w14:paraId="0E0154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AF2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protei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EBC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8135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BF3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4705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132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6771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9DC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5702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DB3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9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9DB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3015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6BC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671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7D4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836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836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3590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81A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60691</w:t>
            </w:r>
          </w:p>
        </w:tc>
      </w:tr>
      <w:tr w14:paraId="589CE2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FC0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umi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60F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1523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F59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4038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71F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5285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39B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4499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98F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2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565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9387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F2A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3908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36C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7518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FAF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36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C15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22513</w:t>
            </w:r>
          </w:p>
        </w:tc>
      </w:tr>
      <w:tr w14:paraId="39F3D7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6F0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L cholestero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F51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400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CC0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8549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71F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606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B60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1205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E22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39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335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783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B95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9468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5EC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7008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EEE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2814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661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02083</w:t>
            </w:r>
          </w:p>
        </w:tc>
      </w:tr>
      <w:tr w14:paraId="3C42CC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FF0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BG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7FA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788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437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4549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4F6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103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830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640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23F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70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3EE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6874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9C3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195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326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809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4D4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529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B00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55782</w:t>
            </w:r>
          </w:p>
        </w:tc>
      </w:tr>
      <w:tr w14:paraId="18A442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7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C945D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brinogen</w:t>
            </w:r>
          </w:p>
        </w:tc>
        <w:tc>
          <w:tcPr>
            <w:tcW w:w="10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F046A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8566</w:t>
            </w:r>
          </w:p>
        </w:tc>
        <w:tc>
          <w:tcPr>
            <w:tcW w:w="11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EB616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3136</w:t>
            </w:r>
          </w:p>
        </w:tc>
        <w:tc>
          <w:tcPr>
            <w:tcW w:w="10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83052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8336</w:t>
            </w:r>
          </w:p>
        </w:tc>
        <w:tc>
          <w:tcPr>
            <w:tcW w:w="12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4FBEF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15129</w:t>
            </w:r>
          </w:p>
        </w:tc>
        <w:tc>
          <w:tcPr>
            <w:tcW w:w="10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129FE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8883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4844C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55173</w:t>
            </w:r>
          </w:p>
        </w:tc>
        <w:tc>
          <w:tcPr>
            <w:tcW w:w="10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641CF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9553</w:t>
            </w:r>
          </w:p>
        </w:tc>
        <w:tc>
          <w:tcPr>
            <w:tcW w:w="12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97DE3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50276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C9193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7807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19379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64816</w:t>
            </w:r>
          </w:p>
        </w:tc>
      </w:tr>
      <w:tr w14:paraId="45996E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931" w:type="dxa"/>
            <w:gridSpan w:val="11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F42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ootnotes: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Model including WMH volume as continuous variable.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Model including infarct volume as continuous variable.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Model including WMH volume as quartiles.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D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odel including Fazekas scale grade.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e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Model including infarct volume as quartiles. VIF &gt;10 or tolerance &lt;0.1 indicates potential multicollinearity concerns. All models showed acceptable multicollinearity levels (VIF &lt;10, tolerance &gt;0.1). WMH, white matter hyperintensity; VIF, variance inflation factor; NIHSS, National Institutes of Health Stroke Scale; mRS, modified Rankin Scale; LDL, low-density lipoprotein; FBG, fasting blood g</w:t>
            </w:r>
            <w:bookmarkStart w:id="0" w:name="_GoBack"/>
            <w:bookmarkEnd w:id="0"/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cose.</w:t>
            </w:r>
          </w:p>
        </w:tc>
      </w:tr>
    </w:tbl>
    <w:p w14:paraId="355797A1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4283D14"/>
    <w:rsid w:val="34283D14"/>
    <w:rsid w:val="39AE645E"/>
    <w:rsid w:val="3CA30464"/>
    <w:rsid w:val="6EAC089F"/>
    <w:rsid w:val="73AF1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0</Words>
  <Characters>2290</Characters>
  <Lines>0</Lines>
  <Paragraphs>0</Paragraphs>
  <TotalTime>1</TotalTime>
  <ScaleCrop>false</ScaleCrop>
  <LinksUpToDate>false</LinksUpToDate>
  <CharactersWithSpaces>239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2T05:40:00Z</dcterms:created>
  <dc:creator>Weiwei Gao</dc:creator>
  <cp:lastModifiedBy>Weiwei Gao</cp:lastModifiedBy>
  <dcterms:modified xsi:type="dcterms:W3CDTF">2025-07-05T05:22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4A7B13B65F574B1C97A57D6F8F00AE56_13</vt:lpwstr>
  </property>
  <property fmtid="{D5CDD505-2E9C-101B-9397-08002B2CF9AE}" pid="4" name="KSOTemplateDocerSaveRecord">
    <vt:lpwstr>eyJoZGlkIjoiMzEwNTM5NzYwMDRjMzkwZTVkZjY2ODkwMGIxNGU0OTUiLCJ1c2VySWQiOiI0MDY4ODExNjUifQ==</vt:lpwstr>
  </property>
</Properties>
</file>